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5BE24" w14:textId="77777777" w:rsidR="00F941A8" w:rsidRPr="00F941A8" w:rsidRDefault="00F941A8" w:rsidP="00F941A8">
      <w:pPr>
        <w:spacing w:after="0" w:line="480" w:lineRule="auto"/>
        <w:jc w:val="both"/>
        <w:rPr>
          <w:rStyle w:val="Hervorhebung"/>
          <w:b/>
          <w:bCs/>
        </w:rPr>
      </w:pPr>
      <w:r w:rsidRPr="00A35E0F">
        <w:rPr>
          <w:b/>
          <w:bCs/>
        </w:rPr>
        <w:t>S</w:t>
      </w:r>
      <w:r>
        <w:rPr>
          <w:b/>
          <w:bCs/>
        </w:rPr>
        <w:t xml:space="preserve">5 </w:t>
      </w:r>
      <w:r w:rsidRPr="00A35E0F">
        <w:rPr>
          <w:b/>
          <w:bCs/>
        </w:rPr>
        <w:t>Table</w:t>
      </w:r>
      <w:r>
        <w:t xml:space="preserve">. </w:t>
      </w:r>
      <w:r w:rsidRPr="00F941A8">
        <w:rPr>
          <w:b/>
          <w:bCs/>
        </w:rPr>
        <w:t xml:space="preserve">Results of linear mixed-effects models for fungicide oral exposure in </w:t>
      </w:r>
      <w:r w:rsidRPr="00F941A8">
        <w:rPr>
          <w:rStyle w:val="Hervorhebung"/>
          <w:b/>
          <w:bCs/>
        </w:rPr>
        <w:t>Pieris rapae.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559"/>
        <w:gridCol w:w="1984"/>
      </w:tblGrid>
      <w:tr w:rsidR="00F941A8" w:rsidRPr="00A35E0F" w14:paraId="771E60A2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4C3BB0C1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 xml:space="preserve">Larval time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28F8BC66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9605830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024200D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4EE5ACD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2E8388DF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636E11EC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0B27A4E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</w:t>
            </w:r>
            <w:r>
              <w:t>4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A0AC79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96FF9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.</w:t>
            </w:r>
            <w:r>
              <w:t>46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DD7E547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</w:t>
            </w:r>
            <w:r>
              <w:rPr>
                <w:b/>
                <w:bCs/>
              </w:rPr>
              <w:t>18</w:t>
            </w:r>
          </w:p>
        </w:tc>
      </w:tr>
      <w:tr w:rsidR="00F941A8" w:rsidRPr="00A35E0F" w14:paraId="35E26838" w14:textId="77777777" w:rsidTr="0023780A">
        <w:tc>
          <w:tcPr>
            <w:tcW w:w="2127" w:type="dxa"/>
          </w:tcPr>
          <w:p w14:paraId="07268FB5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6D63CB2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 19</w:t>
            </w:r>
            <w:r>
              <w:t>6</w:t>
            </w:r>
          </w:p>
        </w:tc>
        <w:tc>
          <w:tcPr>
            <w:tcW w:w="1560" w:type="dxa"/>
          </w:tcPr>
          <w:p w14:paraId="28764E9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3</w:t>
            </w:r>
          </w:p>
        </w:tc>
        <w:tc>
          <w:tcPr>
            <w:tcW w:w="1559" w:type="dxa"/>
          </w:tcPr>
          <w:p w14:paraId="5DB10CF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2.</w:t>
            </w:r>
            <w:r>
              <w:t>40</w:t>
            </w:r>
          </w:p>
        </w:tc>
        <w:tc>
          <w:tcPr>
            <w:tcW w:w="1984" w:type="dxa"/>
          </w:tcPr>
          <w:p w14:paraId="6C4BE02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1</w:t>
            </w:r>
            <w:r>
              <w:t>23</w:t>
            </w:r>
          </w:p>
        </w:tc>
      </w:tr>
      <w:tr w:rsidR="00F941A8" w:rsidRPr="00A35E0F" w14:paraId="336A8F17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49C50D87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7A4BE1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</w:t>
            </w:r>
            <w:r>
              <w:t>3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61CA40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3CEC664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.</w:t>
            </w:r>
            <w:r>
              <w:t>62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E9DB66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187</w:t>
            </w:r>
          </w:p>
        </w:tc>
      </w:tr>
      <w:tr w:rsidR="00F941A8" w:rsidRPr="00A35E0F" w14:paraId="3272C5E5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A0035E8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Pupal tim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520C2E0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4E0CAB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ECCAE6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D4CB2C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3B184E88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781EC11F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4EE3C7C9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</w:t>
            </w:r>
            <w:r>
              <w:t>5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37437E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5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C903549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83.3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3591219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&lt; 0.001</w:t>
            </w:r>
          </w:p>
        </w:tc>
      </w:tr>
      <w:tr w:rsidR="00F941A8" w:rsidRPr="00A35E0F" w14:paraId="4A03B7FC" w14:textId="77777777" w:rsidTr="0023780A">
        <w:tc>
          <w:tcPr>
            <w:tcW w:w="2127" w:type="dxa"/>
          </w:tcPr>
          <w:p w14:paraId="2E897E37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6BBBD068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 19</w:t>
            </w:r>
            <w:r>
              <w:t>8</w:t>
            </w:r>
          </w:p>
        </w:tc>
        <w:tc>
          <w:tcPr>
            <w:tcW w:w="1560" w:type="dxa"/>
          </w:tcPr>
          <w:p w14:paraId="1F370A1D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3</w:t>
            </w:r>
          </w:p>
        </w:tc>
        <w:tc>
          <w:tcPr>
            <w:tcW w:w="1559" w:type="dxa"/>
          </w:tcPr>
          <w:p w14:paraId="1D8BB668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4.86</w:t>
            </w:r>
          </w:p>
        </w:tc>
        <w:tc>
          <w:tcPr>
            <w:tcW w:w="1984" w:type="dxa"/>
          </w:tcPr>
          <w:p w14:paraId="13E16C48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2</w:t>
            </w:r>
            <w:r>
              <w:rPr>
                <w:b/>
                <w:bCs/>
              </w:rPr>
              <w:t>9</w:t>
            </w:r>
          </w:p>
        </w:tc>
      </w:tr>
      <w:tr w:rsidR="00F941A8" w:rsidRPr="00A35E0F" w14:paraId="6265512B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0BB6105F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29ECD79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</w:t>
            </w:r>
            <w:r>
              <w:t>4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13D874F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 xml:space="preserve"> &lt; </w:t>
            </w:r>
            <w:r w:rsidRPr="00A35E0F">
              <w:t>0.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07C87D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.48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474080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22</w:t>
            </w:r>
            <w:r>
              <w:t>3</w:t>
            </w:r>
          </w:p>
        </w:tc>
      </w:tr>
      <w:tr w:rsidR="00F941A8" w:rsidRPr="00A35E0F" w14:paraId="32F091BD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3E7C589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Pupal mas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4D91F1EF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2FB3D8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B737C58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87606D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669BBFC3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5213C545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B83B81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73A23E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62.7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C7FE45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37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1683A9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775</w:t>
            </w:r>
          </w:p>
        </w:tc>
      </w:tr>
      <w:tr w:rsidR="00F941A8" w:rsidRPr="00A35E0F" w14:paraId="4745C74A" w14:textId="77777777" w:rsidTr="0023780A">
        <w:tc>
          <w:tcPr>
            <w:tcW w:w="2127" w:type="dxa"/>
          </w:tcPr>
          <w:p w14:paraId="00189C0C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4B2723A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 193</w:t>
            </w:r>
          </w:p>
        </w:tc>
        <w:tc>
          <w:tcPr>
            <w:tcW w:w="1560" w:type="dxa"/>
          </w:tcPr>
          <w:p w14:paraId="3790308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490.73</w:t>
            </w:r>
          </w:p>
        </w:tc>
        <w:tc>
          <w:tcPr>
            <w:tcW w:w="1559" w:type="dxa"/>
          </w:tcPr>
          <w:p w14:paraId="31A1ED74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8.78</w:t>
            </w:r>
          </w:p>
        </w:tc>
        <w:tc>
          <w:tcPr>
            <w:tcW w:w="1984" w:type="dxa"/>
          </w:tcPr>
          <w:p w14:paraId="2C1F4924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03</w:t>
            </w:r>
          </w:p>
        </w:tc>
      </w:tr>
      <w:tr w:rsidR="00F941A8" w:rsidRPr="00A35E0F" w14:paraId="6ED54B09" w14:textId="77777777" w:rsidTr="0023780A">
        <w:tc>
          <w:tcPr>
            <w:tcW w:w="2127" w:type="dxa"/>
          </w:tcPr>
          <w:p w14:paraId="5AFB3A39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</w:tcPr>
          <w:p w14:paraId="72F57C76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1</w:t>
            </w:r>
          </w:p>
        </w:tc>
        <w:tc>
          <w:tcPr>
            <w:tcW w:w="1560" w:type="dxa"/>
          </w:tcPr>
          <w:p w14:paraId="4EB4C05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69.63</w:t>
            </w:r>
          </w:p>
        </w:tc>
        <w:tc>
          <w:tcPr>
            <w:tcW w:w="1559" w:type="dxa"/>
          </w:tcPr>
          <w:p w14:paraId="0742AA3D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41</w:t>
            </w:r>
          </w:p>
        </w:tc>
        <w:tc>
          <w:tcPr>
            <w:tcW w:w="1984" w:type="dxa"/>
          </w:tcPr>
          <w:p w14:paraId="23898C3A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746</w:t>
            </w:r>
          </w:p>
        </w:tc>
      </w:tr>
      <w:tr w:rsidR="00F941A8" w:rsidRPr="00A35E0F" w14:paraId="14FBAE10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7AC7A6E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Growth rat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EE17FA3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BEA7A7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68F09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DE27DAA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63682538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16516459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4B83573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9</w:t>
            </w:r>
            <w:r>
              <w:t>1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8B5AB41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 xml:space="preserve"> &lt; 0.0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C77A106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2.4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46936C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065</w:t>
            </w:r>
          </w:p>
        </w:tc>
      </w:tr>
      <w:tr w:rsidR="00F941A8" w:rsidRPr="00A35E0F" w14:paraId="39D1A933" w14:textId="77777777" w:rsidTr="0023780A">
        <w:tc>
          <w:tcPr>
            <w:tcW w:w="2127" w:type="dxa"/>
          </w:tcPr>
          <w:p w14:paraId="2D68D1E0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294853D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 19</w:t>
            </w:r>
            <w:r>
              <w:t>4</w:t>
            </w:r>
          </w:p>
        </w:tc>
        <w:tc>
          <w:tcPr>
            <w:tcW w:w="1560" w:type="dxa"/>
          </w:tcPr>
          <w:p w14:paraId="56C64F27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&lt; 0.01</w:t>
            </w:r>
          </w:p>
        </w:tc>
        <w:tc>
          <w:tcPr>
            <w:tcW w:w="1559" w:type="dxa"/>
          </w:tcPr>
          <w:p w14:paraId="10D76D6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85</w:t>
            </w:r>
          </w:p>
        </w:tc>
        <w:tc>
          <w:tcPr>
            <w:tcW w:w="1984" w:type="dxa"/>
          </w:tcPr>
          <w:p w14:paraId="338CC0EA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35</w:t>
            </w:r>
            <w:r>
              <w:t>9</w:t>
            </w:r>
          </w:p>
        </w:tc>
      </w:tr>
      <w:tr w:rsidR="00F941A8" w:rsidRPr="00A35E0F" w14:paraId="471463E9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3B54DB5A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416FCCA9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</w:t>
            </w:r>
            <w:r>
              <w:t>9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90B3560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&lt; 0.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E0B96BE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1.39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DA2BC08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2</w:t>
            </w:r>
            <w:r w:rsidRPr="00A35E0F">
              <w:t>4</w:t>
            </w:r>
            <w:r>
              <w:t>7</w:t>
            </w:r>
          </w:p>
        </w:tc>
      </w:tr>
      <w:tr w:rsidR="00F941A8" w:rsidRPr="00A35E0F" w14:paraId="1DD25A52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449B5C9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Thorax mas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4ACFDF8C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3BFDDB2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2A8B55B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D4226AB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257DD530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29DFBA5B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6FD023D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3, 19</w:t>
            </w:r>
            <w:r>
              <w:t>6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34B9515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0.0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5A325EF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1.4</w:t>
            </w:r>
            <w:r>
              <w:t>0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EF343D4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0.2</w:t>
            </w:r>
            <w:r>
              <w:t>43</w:t>
            </w:r>
          </w:p>
        </w:tc>
      </w:tr>
      <w:tr w:rsidR="00F941A8" w:rsidRPr="00A35E0F" w14:paraId="4C51B74A" w14:textId="77777777" w:rsidTr="0023780A">
        <w:tc>
          <w:tcPr>
            <w:tcW w:w="2127" w:type="dxa"/>
          </w:tcPr>
          <w:p w14:paraId="67685C9D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29B5EC7F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1, 19</w:t>
            </w:r>
            <w:r>
              <w:t>9</w:t>
            </w:r>
          </w:p>
        </w:tc>
        <w:tc>
          <w:tcPr>
            <w:tcW w:w="1560" w:type="dxa"/>
          </w:tcPr>
          <w:p w14:paraId="433E8879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0.04</w:t>
            </w:r>
          </w:p>
        </w:tc>
        <w:tc>
          <w:tcPr>
            <w:tcW w:w="1559" w:type="dxa"/>
          </w:tcPr>
          <w:p w14:paraId="5106569C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0.</w:t>
            </w:r>
            <w:r>
              <w:t>73</w:t>
            </w:r>
          </w:p>
        </w:tc>
        <w:tc>
          <w:tcPr>
            <w:tcW w:w="1984" w:type="dxa"/>
          </w:tcPr>
          <w:p w14:paraId="7B35718A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t>0.</w:t>
            </w:r>
            <w:r>
              <w:t>395</w:t>
            </w:r>
          </w:p>
        </w:tc>
      </w:tr>
      <w:tr w:rsidR="00F941A8" w:rsidRPr="00A35E0F" w14:paraId="35B7EE36" w14:textId="77777777" w:rsidTr="0023780A">
        <w:tc>
          <w:tcPr>
            <w:tcW w:w="2127" w:type="dxa"/>
          </w:tcPr>
          <w:p w14:paraId="75F16AF8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</w:tcPr>
          <w:p w14:paraId="49A1AB2C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3, 195</w:t>
            </w:r>
          </w:p>
        </w:tc>
        <w:tc>
          <w:tcPr>
            <w:tcW w:w="1560" w:type="dxa"/>
          </w:tcPr>
          <w:p w14:paraId="5A309338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0.01</w:t>
            </w:r>
          </w:p>
        </w:tc>
        <w:tc>
          <w:tcPr>
            <w:tcW w:w="1559" w:type="dxa"/>
          </w:tcPr>
          <w:p w14:paraId="148CBC30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0.08</w:t>
            </w:r>
          </w:p>
        </w:tc>
        <w:tc>
          <w:tcPr>
            <w:tcW w:w="1984" w:type="dxa"/>
          </w:tcPr>
          <w:p w14:paraId="761C460A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0.972</w:t>
            </w:r>
          </w:p>
        </w:tc>
      </w:tr>
      <w:tr w:rsidR="00F941A8" w:rsidRPr="00A35E0F" w14:paraId="62358352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C3A5BC4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Abdomen mas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5DF595A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473A1F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31888F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F4C6E6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112F31B9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39FBC951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B66EAD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7</w:t>
            </w:r>
            <w:r>
              <w:t>4</w:t>
            </w:r>
            <w:r w:rsidRPr="00A35E0F">
              <w:t xml:space="preserve">  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64B04DC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5.9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706107E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40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EB3577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752</w:t>
            </w:r>
          </w:p>
        </w:tc>
      </w:tr>
      <w:tr w:rsidR="00F941A8" w:rsidRPr="00A35E0F" w14:paraId="57A1F1CE" w14:textId="77777777" w:rsidTr="0023780A">
        <w:tc>
          <w:tcPr>
            <w:tcW w:w="2127" w:type="dxa"/>
          </w:tcPr>
          <w:p w14:paraId="5A93303E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5BAE908A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 18</w:t>
            </w:r>
            <w:r>
              <w:t>2</w:t>
            </w:r>
          </w:p>
        </w:tc>
        <w:tc>
          <w:tcPr>
            <w:tcW w:w="1560" w:type="dxa"/>
          </w:tcPr>
          <w:p w14:paraId="52EBEC0D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3.28</w:t>
            </w:r>
          </w:p>
        </w:tc>
        <w:tc>
          <w:tcPr>
            <w:tcW w:w="1559" w:type="dxa"/>
          </w:tcPr>
          <w:p w14:paraId="3FCB9A78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2</w:t>
            </w:r>
            <w:r>
              <w:t>2</w:t>
            </w:r>
          </w:p>
        </w:tc>
        <w:tc>
          <w:tcPr>
            <w:tcW w:w="1984" w:type="dxa"/>
          </w:tcPr>
          <w:p w14:paraId="00F1CF14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6</w:t>
            </w:r>
            <w:r>
              <w:t>38</w:t>
            </w:r>
          </w:p>
        </w:tc>
      </w:tr>
      <w:tr w:rsidR="00F941A8" w:rsidRPr="00A35E0F" w14:paraId="6A7CB853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7AC646DF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399D8E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 17</w:t>
            </w:r>
            <w:r>
              <w:t>4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023653E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7.3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8EFEC5D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4</w:t>
            </w:r>
            <w:r>
              <w:t>9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74B9AC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687</w:t>
            </w:r>
          </w:p>
        </w:tc>
      </w:tr>
    </w:tbl>
    <w:p w14:paraId="4DB83CAA" w14:textId="2DE3D5EC" w:rsidR="00F941A8" w:rsidRDefault="00F941A8" w:rsidP="00F941A8">
      <w:r>
        <w:br w:type="column"/>
      </w:r>
      <w:r>
        <w:lastRenderedPageBreak/>
        <w:t xml:space="preserve"> S5 Table continued</w:t>
      </w:r>
    </w:p>
    <w:p w14:paraId="2FFC30E8" w14:textId="77777777" w:rsidR="00F941A8" w:rsidRDefault="00F941A8" w:rsidP="00F941A8"/>
    <w:tbl>
      <w:tblPr>
        <w:tblStyle w:val="Tabellen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559"/>
        <w:gridCol w:w="1984"/>
      </w:tblGrid>
      <w:tr w:rsidR="00F941A8" w:rsidRPr="00A35E0F" w14:paraId="1B5A919C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8ED0460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TA ratio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37CDDDBF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FC0C06D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0A2FFD8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83DF13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5A11C982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7C90D8F9" w14:textId="77777777" w:rsidR="00F941A8" w:rsidRPr="00A35E0F" w:rsidRDefault="00F941A8" w:rsidP="0023780A">
            <w:pPr>
              <w:spacing w:line="360" w:lineRule="auto"/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BE0B759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178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6E6CAF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1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F0451D2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2.1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3C3D01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91</w:t>
            </w:r>
          </w:p>
        </w:tc>
      </w:tr>
      <w:tr w:rsidR="00F941A8" w:rsidRPr="00A35E0F" w14:paraId="7CB782D4" w14:textId="77777777" w:rsidTr="0023780A">
        <w:tc>
          <w:tcPr>
            <w:tcW w:w="2127" w:type="dxa"/>
          </w:tcPr>
          <w:p w14:paraId="776C55F1" w14:textId="77777777" w:rsidR="00F941A8" w:rsidRPr="00A35E0F" w:rsidRDefault="00F941A8" w:rsidP="0023780A">
            <w:pPr>
              <w:spacing w:line="360" w:lineRule="auto"/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1229F6F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181</w:t>
            </w:r>
          </w:p>
        </w:tc>
        <w:tc>
          <w:tcPr>
            <w:tcW w:w="1560" w:type="dxa"/>
          </w:tcPr>
          <w:p w14:paraId="6EF4114F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9</w:t>
            </w:r>
          </w:p>
        </w:tc>
        <w:tc>
          <w:tcPr>
            <w:tcW w:w="1559" w:type="dxa"/>
          </w:tcPr>
          <w:p w14:paraId="2448EAA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.17</w:t>
            </w:r>
          </w:p>
        </w:tc>
        <w:tc>
          <w:tcPr>
            <w:tcW w:w="1984" w:type="dxa"/>
          </w:tcPr>
          <w:p w14:paraId="1C5ED25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280</w:t>
            </w:r>
          </w:p>
        </w:tc>
      </w:tr>
      <w:tr w:rsidR="00F941A8" w:rsidRPr="00A35E0F" w14:paraId="3A05D00D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27230690" w14:textId="77777777" w:rsidR="00F941A8" w:rsidRPr="00A35E0F" w:rsidRDefault="00F941A8" w:rsidP="0023780A">
            <w:pPr>
              <w:spacing w:line="360" w:lineRule="auto"/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5BF8C6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178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07AB10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DE5157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35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874F5C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793</w:t>
            </w:r>
          </w:p>
        </w:tc>
      </w:tr>
      <w:tr w:rsidR="00F941A8" w:rsidRPr="00A35E0F" w14:paraId="51E29B73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C0B46D6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Wing length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27A9377E" w14:textId="77777777" w:rsidR="00F941A8" w:rsidRPr="00A35E0F" w:rsidRDefault="00F941A8" w:rsidP="0023780A">
            <w:pPr>
              <w:spacing w:line="360" w:lineRule="auto"/>
              <w:jc w:val="right"/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1C295A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0F3AF9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FA4D74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6EEEE68F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7D726583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8AD518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1</w:t>
            </w:r>
            <w:r>
              <w:t>91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C1D29C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</w:t>
            </w:r>
            <w: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5D824DD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2.0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00AF1E6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114</w:t>
            </w:r>
          </w:p>
        </w:tc>
      </w:tr>
      <w:tr w:rsidR="00F941A8" w:rsidRPr="00A35E0F" w14:paraId="0AC87851" w14:textId="77777777" w:rsidTr="0023780A">
        <w:tc>
          <w:tcPr>
            <w:tcW w:w="2127" w:type="dxa"/>
          </w:tcPr>
          <w:p w14:paraId="5E0FEC44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23E7D15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1</w:t>
            </w:r>
            <w:r>
              <w:t>95</w:t>
            </w:r>
          </w:p>
        </w:tc>
        <w:tc>
          <w:tcPr>
            <w:tcW w:w="1560" w:type="dxa"/>
          </w:tcPr>
          <w:p w14:paraId="0F56818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04</w:t>
            </w:r>
          </w:p>
        </w:tc>
        <w:tc>
          <w:tcPr>
            <w:tcW w:w="1559" w:type="dxa"/>
          </w:tcPr>
          <w:p w14:paraId="04B49F45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2.13</w:t>
            </w:r>
          </w:p>
        </w:tc>
        <w:tc>
          <w:tcPr>
            <w:tcW w:w="1984" w:type="dxa"/>
          </w:tcPr>
          <w:p w14:paraId="204ED184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146</w:t>
            </w:r>
          </w:p>
        </w:tc>
      </w:tr>
      <w:tr w:rsidR="00F941A8" w:rsidRPr="00A35E0F" w14:paraId="6493BBBB" w14:textId="77777777" w:rsidTr="0023780A">
        <w:tc>
          <w:tcPr>
            <w:tcW w:w="2127" w:type="dxa"/>
            <w:tcBorders>
              <w:bottom w:val="single" w:sz="8" w:space="0" w:color="auto"/>
            </w:tcBorders>
          </w:tcPr>
          <w:p w14:paraId="47BC7A37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>T x Sex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4A9721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1</w:t>
            </w:r>
            <w:r>
              <w:t>9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389A0BD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1E82CBB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0.65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308D301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581</w:t>
            </w:r>
          </w:p>
        </w:tc>
      </w:tr>
      <w:tr w:rsidR="00F941A8" w:rsidRPr="00A35E0F" w14:paraId="00552685" w14:textId="77777777" w:rsidTr="0023780A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295E421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rPr>
                <w:b/>
                <w:bCs/>
              </w:rPr>
              <w:t>Relative fa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B5D8EBF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proofErr w:type="spellStart"/>
            <w:r w:rsidRPr="00A35E0F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F39F72C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DCC3F42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F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FA38C96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p</w:t>
            </w:r>
          </w:p>
        </w:tc>
      </w:tr>
      <w:tr w:rsidR="00F941A8" w:rsidRPr="00A35E0F" w14:paraId="4130A352" w14:textId="77777777" w:rsidTr="0023780A">
        <w:tc>
          <w:tcPr>
            <w:tcW w:w="2127" w:type="dxa"/>
            <w:tcBorders>
              <w:top w:val="single" w:sz="8" w:space="0" w:color="auto"/>
            </w:tcBorders>
          </w:tcPr>
          <w:p w14:paraId="5DB36F7E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>Treatmen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47C910F0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17</w:t>
            </w:r>
            <w:r>
              <w:t>7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79B9917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4</w:t>
            </w:r>
            <w:r>
              <w:t>4</w:t>
            </w:r>
            <w:r w:rsidRPr="00A35E0F">
              <w:t>.</w:t>
            </w:r>
            <w:r>
              <w:t>0</w:t>
            </w:r>
            <w:r w:rsidRPr="00A35E0F"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74CA8EC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.7</w:t>
            </w:r>
            <w:r>
              <w:t>8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2F94DF5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1</w:t>
            </w:r>
            <w:r>
              <w:rPr>
                <w:b/>
                <w:bCs/>
              </w:rPr>
              <w:t>2</w:t>
            </w:r>
          </w:p>
        </w:tc>
      </w:tr>
      <w:tr w:rsidR="00F941A8" w:rsidRPr="00A35E0F" w14:paraId="6CC82F49" w14:textId="77777777" w:rsidTr="0023780A">
        <w:tc>
          <w:tcPr>
            <w:tcW w:w="2127" w:type="dxa"/>
          </w:tcPr>
          <w:p w14:paraId="01F6492D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 xml:space="preserve">Sex </w:t>
            </w:r>
          </w:p>
        </w:tc>
        <w:tc>
          <w:tcPr>
            <w:tcW w:w="1842" w:type="dxa"/>
          </w:tcPr>
          <w:p w14:paraId="6061E24B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1,1</w:t>
            </w:r>
            <w:r>
              <w:t>79</w:t>
            </w:r>
          </w:p>
        </w:tc>
        <w:tc>
          <w:tcPr>
            <w:tcW w:w="1560" w:type="dxa"/>
          </w:tcPr>
          <w:p w14:paraId="263331C4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151.91</w:t>
            </w:r>
          </w:p>
        </w:tc>
        <w:tc>
          <w:tcPr>
            <w:tcW w:w="1559" w:type="dxa"/>
          </w:tcPr>
          <w:p w14:paraId="1508E082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3.98</w:t>
            </w:r>
          </w:p>
        </w:tc>
        <w:tc>
          <w:tcPr>
            <w:tcW w:w="1984" w:type="dxa"/>
          </w:tcPr>
          <w:p w14:paraId="10998677" w14:textId="77777777" w:rsidR="00F941A8" w:rsidRPr="00A35E0F" w:rsidRDefault="00F941A8" w:rsidP="0023780A">
            <w:pPr>
              <w:spacing w:line="360" w:lineRule="auto"/>
              <w:jc w:val="right"/>
              <w:rPr>
                <w:b/>
                <w:bCs/>
              </w:rPr>
            </w:pPr>
            <w:r w:rsidRPr="00A35E0F">
              <w:rPr>
                <w:b/>
                <w:bCs/>
              </w:rPr>
              <w:t>0.0</w:t>
            </w:r>
            <w:r>
              <w:rPr>
                <w:b/>
                <w:bCs/>
              </w:rPr>
              <w:t>4</w:t>
            </w:r>
            <w:r w:rsidRPr="00A35E0F">
              <w:rPr>
                <w:b/>
                <w:bCs/>
              </w:rPr>
              <w:t>7</w:t>
            </w:r>
          </w:p>
        </w:tc>
      </w:tr>
      <w:tr w:rsidR="00F941A8" w:rsidRPr="00A35E0F" w14:paraId="0D76F801" w14:textId="77777777" w:rsidTr="0023780A">
        <w:tc>
          <w:tcPr>
            <w:tcW w:w="2127" w:type="dxa"/>
          </w:tcPr>
          <w:p w14:paraId="56CAFC3A" w14:textId="77777777" w:rsidR="00F941A8" w:rsidRPr="00A35E0F" w:rsidRDefault="00F941A8" w:rsidP="0023780A">
            <w:pPr>
              <w:spacing w:line="360" w:lineRule="auto"/>
              <w:rPr>
                <w:b/>
                <w:bCs/>
              </w:rPr>
            </w:pPr>
            <w:r w:rsidRPr="00A35E0F">
              <w:t>T x Sex</w:t>
            </w:r>
          </w:p>
        </w:tc>
        <w:tc>
          <w:tcPr>
            <w:tcW w:w="1842" w:type="dxa"/>
          </w:tcPr>
          <w:p w14:paraId="443B2EE3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3,</w:t>
            </w:r>
            <w:r>
              <w:t xml:space="preserve"> 177</w:t>
            </w:r>
          </w:p>
        </w:tc>
        <w:tc>
          <w:tcPr>
            <w:tcW w:w="1560" w:type="dxa"/>
          </w:tcPr>
          <w:p w14:paraId="2D8290EF" w14:textId="77777777" w:rsidR="00F941A8" w:rsidRPr="00A35E0F" w:rsidRDefault="00F941A8" w:rsidP="0023780A">
            <w:pPr>
              <w:spacing w:line="360" w:lineRule="auto"/>
              <w:jc w:val="right"/>
            </w:pPr>
            <w:r>
              <w:t>76.56</w:t>
            </w:r>
          </w:p>
        </w:tc>
        <w:tc>
          <w:tcPr>
            <w:tcW w:w="1559" w:type="dxa"/>
          </w:tcPr>
          <w:p w14:paraId="04FEEBD5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2.</w:t>
            </w:r>
            <w:r>
              <w:t>01</w:t>
            </w:r>
          </w:p>
        </w:tc>
        <w:tc>
          <w:tcPr>
            <w:tcW w:w="1984" w:type="dxa"/>
          </w:tcPr>
          <w:p w14:paraId="42A9F709" w14:textId="77777777" w:rsidR="00F941A8" w:rsidRPr="00A35E0F" w:rsidRDefault="00F941A8" w:rsidP="0023780A">
            <w:pPr>
              <w:spacing w:line="360" w:lineRule="auto"/>
              <w:jc w:val="right"/>
            </w:pPr>
            <w:r w:rsidRPr="00A35E0F">
              <w:t>0.</w:t>
            </w:r>
            <w:r>
              <w:t>115</w:t>
            </w:r>
          </w:p>
        </w:tc>
      </w:tr>
    </w:tbl>
    <w:p w14:paraId="5B9DA6BB" w14:textId="77777777" w:rsidR="001A2C34" w:rsidRDefault="001A2C34" w:rsidP="00F941A8">
      <w:pPr>
        <w:spacing w:after="0" w:line="480" w:lineRule="auto"/>
        <w:jc w:val="both"/>
      </w:pPr>
    </w:p>
    <w:p w14:paraId="3E826ACE" w14:textId="75285F2D" w:rsidR="00F941A8" w:rsidRDefault="00F941A8" w:rsidP="00F941A8">
      <w:pPr>
        <w:spacing w:after="0" w:line="480" w:lineRule="auto"/>
        <w:jc w:val="both"/>
      </w:pPr>
      <w:r w:rsidRPr="00A35E0F">
        <w:t xml:space="preserve">Results of linear mixed-effects models (Type III ANOVA with Satterthwaite’s method) for the effects of fungicide oral exposure (treatment) on </w:t>
      </w:r>
      <w:r w:rsidRPr="00A35E0F">
        <w:rPr>
          <w:i/>
          <w:iCs/>
        </w:rPr>
        <w:t>Pieris rapae</w:t>
      </w:r>
      <w:r w:rsidRPr="00A35E0F">
        <w:t>. Shown are the effects of treatment, sex, and their interaction on various traits. T: treatment, TA ratio: thorax-abdomen ratio.</w:t>
      </w:r>
      <w:r>
        <w:t xml:space="preserve"> O</w:t>
      </w:r>
      <w:r w:rsidRPr="00A35E0F">
        <w:t>nly surviving individuals were considered for scoring the traits below. Significant p-values are given bold</w:t>
      </w:r>
      <w:r>
        <w:t xml:space="preserve">. Sample sizes per trait and treatment group are reported in S6 and S7 Tables. </w:t>
      </w:r>
      <w:r w:rsidR="002A29F6" w:rsidRPr="002A29F6">
        <w:t>Model-based effect sizes and 95% confidence intervals are provided in S9 Table.</w:t>
      </w:r>
    </w:p>
    <w:p w14:paraId="0DDABEB0" w14:textId="04AB4168" w:rsidR="00DF0B9A" w:rsidRPr="00F941A8" w:rsidRDefault="00DF0B9A"/>
    <w:sectPr w:rsidR="00DF0B9A" w:rsidRPr="00F94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A8"/>
    <w:rsid w:val="00065203"/>
    <w:rsid w:val="001A2C34"/>
    <w:rsid w:val="001F4150"/>
    <w:rsid w:val="002A29F6"/>
    <w:rsid w:val="00723704"/>
    <w:rsid w:val="00777066"/>
    <w:rsid w:val="00B752F4"/>
    <w:rsid w:val="00C02405"/>
    <w:rsid w:val="00DF0B9A"/>
    <w:rsid w:val="00E16B0F"/>
    <w:rsid w:val="00F63F1A"/>
    <w:rsid w:val="00F7127D"/>
    <w:rsid w:val="00F9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48504"/>
  <w15:chartTrackingRefBased/>
  <w15:docId w15:val="{3D372B9C-CDCA-4CD9-84E2-E326874C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41A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4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4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41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41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41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41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41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41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41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4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4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41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41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41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41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41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41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41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41A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941A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41A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41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41A8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F941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41A8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F941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4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41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41A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9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F941A8"/>
    <w:rPr>
      <w:i/>
      <w:iCs/>
    </w:rPr>
  </w:style>
  <w:style w:type="paragraph" w:styleId="berarbeitung">
    <w:name w:val="Revision"/>
    <w:hidden/>
    <w:uiPriority w:val="99"/>
    <w:semiHidden/>
    <w:rsid w:val="002A29F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5</cp:revision>
  <dcterms:created xsi:type="dcterms:W3CDTF">2026-04-03T11:04:00Z</dcterms:created>
  <dcterms:modified xsi:type="dcterms:W3CDTF">2026-06-23T20:21:00Z</dcterms:modified>
</cp:coreProperties>
</file>